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533B90" w14:textId="77777777" w:rsidR="00F503E8" w:rsidRPr="00C50533" w:rsidRDefault="00F503E8">
      <w:pPr>
        <w:rPr>
          <w:rFonts w:ascii="Times New Roman" w:hAnsi="Times New Roman" w:cs="Times New Roman"/>
        </w:rPr>
      </w:pPr>
    </w:p>
    <w:p w14:paraId="3E20CC85" w14:textId="2AE75716" w:rsidR="00C50533" w:rsidRPr="00C50533" w:rsidRDefault="00BC61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A1748A">
        <w:rPr>
          <w:rFonts w:ascii="Times New Roman" w:hAnsi="Times New Roman" w:cs="Times New Roman"/>
          <w:b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</w:t>
      </w:r>
      <w:r w:rsidR="00A214EB" w:rsidRPr="005F705C">
        <w:rPr>
          <w:rFonts w:ascii="Times New Roman" w:hAnsi="Times New Roman" w:cs="Times New Roman"/>
          <w:b/>
        </w:rPr>
        <w:t>Table.</w:t>
      </w:r>
      <w:r w:rsidR="00877C22">
        <w:rPr>
          <w:rFonts w:ascii="Times New Roman" w:hAnsi="Times New Roman" w:cs="Times New Roman"/>
        </w:rPr>
        <w:t xml:space="preserve">  Primer</w:t>
      </w:r>
      <w:r w:rsidR="00160A03">
        <w:rPr>
          <w:rFonts w:ascii="Times New Roman" w:hAnsi="Times New Roman" w:cs="Times New Roman"/>
        </w:rPr>
        <w:t>s</w:t>
      </w:r>
      <w:r w:rsidR="00877C22">
        <w:rPr>
          <w:rFonts w:ascii="Times New Roman" w:hAnsi="Times New Roman" w:cs="Times New Roman"/>
        </w:rPr>
        <w:t xml:space="preserve"> used to generate PSTVd loop 27 mutants</w:t>
      </w:r>
    </w:p>
    <w:p w14:paraId="0B52CF8E" w14:textId="77777777" w:rsidR="00C50533" w:rsidRPr="00C50533" w:rsidRDefault="00C50533">
      <w:pPr>
        <w:rPr>
          <w:rFonts w:ascii="Times New Roman" w:hAnsi="Times New Roman" w:cs="Times New Roman"/>
        </w:rPr>
      </w:pPr>
    </w:p>
    <w:tbl>
      <w:tblPr>
        <w:tblW w:w="9246" w:type="dxa"/>
        <w:tblLook w:val="04A0" w:firstRow="1" w:lastRow="0" w:firstColumn="1" w:lastColumn="0" w:noHBand="0" w:noVBand="1"/>
      </w:tblPr>
      <w:tblGrid>
        <w:gridCol w:w="1474"/>
        <w:gridCol w:w="3837"/>
        <w:gridCol w:w="3935"/>
      </w:tblGrid>
      <w:tr w:rsidR="006E2278" w:rsidRPr="006E2278" w14:paraId="3308C8A0" w14:textId="77777777" w:rsidTr="006E2278">
        <w:trPr>
          <w:trHeight w:val="344"/>
        </w:trPr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27C6" w14:textId="77777777" w:rsidR="006E2278" w:rsidRPr="006E2278" w:rsidRDefault="006E2278" w:rsidP="006E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22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F7858" w14:textId="77777777" w:rsidR="006E2278" w:rsidRPr="006E2278" w:rsidRDefault="006E2278" w:rsidP="006E22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22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imer sequences</w:t>
            </w:r>
          </w:p>
        </w:tc>
      </w:tr>
      <w:tr w:rsidR="006E2278" w:rsidRPr="006E2278" w14:paraId="2AD868D3" w14:textId="77777777" w:rsidTr="006E2278">
        <w:trPr>
          <w:trHeight w:val="344"/>
        </w:trPr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567E1" w14:textId="77777777" w:rsidR="006E2278" w:rsidRPr="006E2278" w:rsidRDefault="006E2278" w:rsidP="006E22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22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utants</w:t>
            </w:r>
          </w:p>
        </w:tc>
        <w:tc>
          <w:tcPr>
            <w:tcW w:w="3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F2710" w14:textId="77777777" w:rsidR="006E2278" w:rsidRPr="006E2278" w:rsidRDefault="006E2278" w:rsidP="006E22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22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rward (5'-3')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A6243" w14:textId="77777777" w:rsidR="006E2278" w:rsidRPr="006E2278" w:rsidRDefault="006E2278" w:rsidP="006E22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22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verse (5'-3')</w:t>
            </w:r>
          </w:p>
        </w:tc>
      </w:tr>
      <w:tr w:rsidR="006E2278" w:rsidRPr="006E2278" w14:paraId="01881018" w14:textId="77777777" w:rsidTr="006E2278">
        <w:trPr>
          <w:trHeight w:val="344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413E" w14:textId="77777777" w:rsidR="006E2278" w:rsidRPr="006E2278" w:rsidRDefault="006E2278" w:rsidP="006E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22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177A</w:t>
            </w: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B228" w14:textId="77777777" w:rsidR="006E2278" w:rsidRPr="006E2278" w:rsidRDefault="006E2278" w:rsidP="006E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22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AAACAGGGATTTCACCCTTC</w:t>
            </w:r>
          </w:p>
        </w:tc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58B6" w14:textId="77777777" w:rsidR="006E2278" w:rsidRPr="006E2278" w:rsidRDefault="006E2278" w:rsidP="006E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22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AGGGTGAAATCCCTGTTTCG</w:t>
            </w:r>
          </w:p>
        </w:tc>
      </w:tr>
      <w:tr w:rsidR="006E2278" w:rsidRPr="006E2278" w14:paraId="5CF2E72F" w14:textId="77777777" w:rsidTr="006E2278">
        <w:trPr>
          <w:trHeight w:val="344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DE1141" w14:textId="77777777" w:rsidR="006E2278" w:rsidRPr="006E2278" w:rsidRDefault="006E2278" w:rsidP="006E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22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177C</w:t>
            </w: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48CEB7" w14:textId="77777777" w:rsidR="006E2278" w:rsidRPr="006E2278" w:rsidRDefault="006E2278" w:rsidP="006E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22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AAACAGGGCTTTCACCCTTC</w:t>
            </w:r>
          </w:p>
        </w:tc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2F4190" w14:textId="77777777" w:rsidR="006E2278" w:rsidRPr="006E2278" w:rsidRDefault="006E2278" w:rsidP="006E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22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AGGGTGAAAGCCCTGTTTCG</w:t>
            </w:r>
          </w:p>
        </w:tc>
      </w:tr>
      <w:tr w:rsidR="006E2278" w:rsidRPr="006E2278" w14:paraId="7F0C2949" w14:textId="77777777" w:rsidTr="006E2278">
        <w:trPr>
          <w:trHeight w:val="344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E6EA" w14:textId="77777777" w:rsidR="006E2278" w:rsidRPr="006E2278" w:rsidRDefault="006E2278" w:rsidP="006E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22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178G</w:t>
            </w: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8DFB" w14:textId="77777777" w:rsidR="006E2278" w:rsidRPr="006E2278" w:rsidRDefault="006E2278" w:rsidP="006E227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2278">
              <w:rPr>
                <w:rFonts w:ascii="Times New Roman" w:eastAsia="Times New Roman" w:hAnsi="Times New Roman" w:cs="Times New Roman"/>
                <w:sz w:val="18"/>
                <w:szCs w:val="18"/>
              </w:rPr>
              <w:t>CCGAAACAGGGTGTTCACCCTTCCTT</w:t>
            </w:r>
          </w:p>
        </w:tc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8A1B" w14:textId="77777777" w:rsidR="006E2278" w:rsidRPr="006E2278" w:rsidRDefault="006E2278" w:rsidP="006E227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2278">
              <w:rPr>
                <w:rFonts w:ascii="Times New Roman" w:eastAsia="Times New Roman" w:hAnsi="Times New Roman" w:cs="Times New Roman"/>
                <w:sz w:val="18"/>
                <w:szCs w:val="18"/>
              </w:rPr>
              <w:t>AAGGAAGGGTGAACACCCTGTTTCGG</w:t>
            </w:r>
          </w:p>
        </w:tc>
      </w:tr>
      <w:tr w:rsidR="006E2278" w:rsidRPr="006E2278" w14:paraId="165A7DCB" w14:textId="77777777" w:rsidTr="006E2278">
        <w:trPr>
          <w:trHeight w:val="344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98E2EA" w14:textId="77777777" w:rsidR="006E2278" w:rsidRPr="006E2278" w:rsidRDefault="006E2278" w:rsidP="006E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22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178C</w:t>
            </w: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45D531" w14:textId="77777777" w:rsidR="006E2278" w:rsidRPr="006E2278" w:rsidRDefault="006E2278" w:rsidP="006E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22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AAACAGGGTCTTCACCCTTCC</w:t>
            </w:r>
          </w:p>
        </w:tc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109CC2" w14:textId="77777777" w:rsidR="006E2278" w:rsidRPr="006E2278" w:rsidRDefault="006E2278" w:rsidP="006E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22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AAGGGTGAAGACCCTGTTTCG</w:t>
            </w:r>
          </w:p>
        </w:tc>
      </w:tr>
      <w:tr w:rsidR="006E2278" w:rsidRPr="006E2278" w14:paraId="73C96F33" w14:textId="77777777" w:rsidTr="006E2278">
        <w:trPr>
          <w:trHeight w:val="344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9AE1" w14:textId="77777777" w:rsidR="006E2278" w:rsidRPr="006E2278" w:rsidRDefault="006E2278" w:rsidP="006E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22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179G</w:t>
            </w: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842E" w14:textId="77777777" w:rsidR="006E2278" w:rsidRPr="006E2278" w:rsidRDefault="006E2278" w:rsidP="006E227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2278">
              <w:rPr>
                <w:rFonts w:ascii="Times New Roman" w:eastAsia="Times New Roman" w:hAnsi="Times New Roman" w:cs="Times New Roman"/>
                <w:sz w:val="18"/>
                <w:szCs w:val="18"/>
              </w:rPr>
              <w:t>CCGAAACAGGGTTGTCACCCTTCCTTTC</w:t>
            </w:r>
          </w:p>
        </w:tc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9567" w14:textId="77777777" w:rsidR="006E2278" w:rsidRPr="006E2278" w:rsidRDefault="006E2278" w:rsidP="006E227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2278">
              <w:rPr>
                <w:rFonts w:ascii="Times New Roman" w:eastAsia="Times New Roman" w:hAnsi="Times New Roman" w:cs="Times New Roman"/>
                <w:sz w:val="18"/>
                <w:szCs w:val="18"/>
              </w:rPr>
              <w:t>GAAAGGAAGGGTGACAACCCTGTTTCGG</w:t>
            </w:r>
          </w:p>
        </w:tc>
      </w:tr>
      <w:tr w:rsidR="006E2278" w:rsidRPr="006E2278" w14:paraId="671E7BD9" w14:textId="77777777" w:rsidTr="006E2278">
        <w:trPr>
          <w:trHeight w:val="344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BBFA95" w14:textId="77777777" w:rsidR="006E2278" w:rsidRPr="006E2278" w:rsidRDefault="006E2278" w:rsidP="006E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22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179C</w:t>
            </w: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88CDC3" w14:textId="77777777" w:rsidR="006E2278" w:rsidRPr="006E2278" w:rsidRDefault="006E2278" w:rsidP="006E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22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AACAGGGTTCTCACCCTTCC</w:t>
            </w:r>
          </w:p>
        </w:tc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4AB56A" w14:textId="77777777" w:rsidR="006E2278" w:rsidRPr="006E2278" w:rsidRDefault="006E2278" w:rsidP="006E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22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AAGGGTGAGAACCCTGTTTC</w:t>
            </w:r>
          </w:p>
        </w:tc>
      </w:tr>
      <w:tr w:rsidR="006E2278" w:rsidRPr="006E2278" w14:paraId="3FB69FFA" w14:textId="77777777" w:rsidTr="006E2278">
        <w:trPr>
          <w:trHeight w:val="344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1398" w14:textId="77777777" w:rsidR="006E2278" w:rsidRPr="006E2278" w:rsidRDefault="006E2278" w:rsidP="006E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22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180C</w:t>
            </w: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66F0" w14:textId="77777777" w:rsidR="006E2278" w:rsidRPr="006E2278" w:rsidRDefault="006E2278" w:rsidP="006E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22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AAACAGGGTTTCCACCCTTCCTTT</w:t>
            </w:r>
          </w:p>
        </w:tc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F248" w14:textId="77777777" w:rsidR="006E2278" w:rsidRPr="006E2278" w:rsidRDefault="006E2278" w:rsidP="006E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22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AGGAAGGGTGGAAACCCTGTTTCG</w:t>
            </w:r>
          </w:p>
        </w:tc>
      </w:tr>
      <w:tr w:rsidR="006E2278" w:rsidRPr="006E2278" w14:paraId="75A9BD70" w14:textId="77777777" w:rsidTr="006E2278">
        <w:trPr>
          <w:trHeight w:val="344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242245" w14:textId="77777777" w:rsidR="006E2278" w:rsidRPr="006E2278" w:rsidRDefault="006E2278" w:rsidP="006E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22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81G</w:t>
            </w: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4392D8" w14:textId="77777777" w:rsidR="006E2278" w:rsidRPr="006E2278" w:rsidRDefault="006E2278" w:rsidP="006E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22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ACAGGGTTTTGACCCTTCCTTT</w:t>
            </w:r>
          </w:p>
        </w:tc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656A3F" w14:textId="77777777" w:rsidR="006E2278" w:rsidRPr="006E2278" w:rsidRDefault="006E2278" w:rsidP="006E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22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AGGAAGGGTCAAAACCCTGTTT</w:t>
            </w:r>
          </w:p>
        </w:tc>
      </w:tr>
      <w:tr w:rsidR="006E2278" w:rsidRPr="006E2278" w14:paraId="79F47D0D" w14:textId="77777777" w:rsidTr="006E2278">
        <w:trPr>
          <w:trHeight w:val="344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67A1" w14:textId="77777777" w:rsidR="006E2278" w:rsidRPr="006E2278" w:rsidRDefault="006E2278" w:rsidP="006E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22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182G</w:t>
            </w: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3B5F" w14:textId="77777777" w:rsidR="006E2278" w:rsidRPr="006E2278" w:rsidRDefault="006E2278" w:rsidP="006E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22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CAGGGTTTTCGCCCTTCCTTTC</w:t>
            </w:r>
          </w:p>
        </w:tc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619D" w14:textId="77777777" w:rsidR="006E2278" w:rsidRPr="006E2278" w:rsidRDefault="006E2278" w:rsidP="006E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22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AAGGAAGGGCGAAAACCCTGTT</w:t>
            </w:r>
          </w:p>
        </w:tc>
      </w:tr>
      <w:tr w:rsidR="006E2278" w:rsidRPr="006E2278" w14:paraId="715DD6F3" w14:textId="77777777" w:rsidTr="006E2278">
        <w:trPr>
          <w:trHeight w:val="344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6E64B1" w14:textId="77777777" w:rsidR="006E2278" w:rsidRPr="006E2278" w:rsidRDefault="006E2278" w:rsidP="006E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22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177A/A182U</w:t>
            </w: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19B5A4" w14:textId="77777777" w:rsidR="006E2278" w:rsidRPr="006E2278" w:rsidRDefault="006E2278" w:rsidP="006E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22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AGGGATTTCTCCCTTCCTTT</w:t>
            </w:r>
          </w:p>
        </w:tc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5A182A" w14:textId="77777777" w:rsidR="006E2278" w:rsidRPr="006E2278" w:rsidRDefault="006E2278" w:rsidP="006E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22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AGGAAGGGAGAAATCCCTGT</w:t>
            </w:r>
          </w:p>
        </w:tc>
      </w:tr>
      <w:tr w:rsidR="006E2278" w:rsidRPr="006E2278" w14:paraId="5A05E2D9" w14:textId="77777777" w:rsidTr="006E2278">
        <w:trPr>
          <w:trHeight w:val="344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245C" w14:textId="77777777" w:rsidR="006E2278" w:rsidRPr="006E2278" w:rsidRDefault="006E2278" w:rsidP="006E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22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177C/A182G</w:t>
            </w: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AF78" w14:textId="77777777" w:rsidR="006E2278" w:rsidRPr="006E2278" w:rsidRDefault="006E2278" w:rsidP="006E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22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AGGGCTTTCGCCCTTCCTTT</w:t>
            </w:r>
          </w:p>
        </w:tc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6476" w14:textId="77777777" w:rsidR="006E2278" w:rsidRPr="006E2278" w:rsidRDefault="006E2278" w:rsidP="006E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22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AGGAAGGGCGAAAGCCCTGT</w:t>
            </w:r>
          </w:p>
        </w:tc>
      </w:tr>
      <w:tr w:rsidR="006E2278" w:rsidRPr="006E2278" w14:paraId="038F4DBB" w14:textId="77777777" w:rsidTr="006E2278">
        <w:trPr>
          <w:trHeight w:val="344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DC92D3" w14:textId="77777777" w:rsidR="006E2278" w:rsidRPr="006E2278" w:rsidRDefault="006E2278" w:rsidP="006E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22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178G/U179G</w:t>
            </w: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F96305" w14:textId="77777777" w:rsidR="006E2278" w:rsidRPr="006E2278" w:rsidRDefault="006E2278" w:rsidP="006E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22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AAACAGGGTGGTCACCCTTCCT</w:t>
            </w:r>
          </w:p>
        </w:tc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58A3C4" w14:textId="77777777" w:rsidR="006E2278" w:rsidRPr="006E2278" w:rsidRDefault="006E2278" w:rsidP="006E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22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GAAGGGTGACCACCCTGTTTCG</w:t>
            </w:r>
          </w:p>
        </w:tc>
      </w:tr>
      <w:tr w:rsidR="006E2278" w:rsidRPr="006E2278" w14:paraId="71A1E5AD" w14:textId="77777777" w:rsidTr="006E2278">
        <w:trPr>
          <w:trHeight w:val="344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A2E7" w14:textId="77777777" w:rsidR="006E2278" w:rsidRPr="006E2278" w:rsidRDefault="006E2278" w:rsidP="006E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22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179A/C181A</w:t>
            </w: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3297" w14:textId="77777777" w:rsidR="006E2278" w:rsidRPr="006E2278" w:rsidRDefault="006E2278" w:rsidP="006E227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2278">
              <w:rPr>
                <w:rFonts w:ascii="Times New Roman" w:eastAsia="Times New Roman" w:hAnsi="Times New Roman" w:cs="Times New Roman"/>
                <w:sz w:val="18"/>
                <w:szCs w:val="18"/>
              </w:rPr>
              <w:t>CCGAAACAGGGTTTTCACCCTTCCTT</w:t>
            </w:r>
          </w:p>
        </w:tc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86F2" w14:textId="77777777" w:rsidR="006E2278" w:rsidRPr="006E2278" w:rsidRDefault="006E2278" w:rsidP="006E227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2278">
              <w:rPr>
                <w:rFonts w:ascii="Times New Roman" w:eastAsia="Times New Roman" w:hAnsi="Times New Roman" w:cs="Times New Roman"/>
                <w:sz w:val="18"/>
                <w:szCs w:val="18"/>
              </w:rPr>
              <w:t>AAGGAAGGGTGAAAACCCTGTTTCGG</w:t>
            </w:r>
          </w:p>
        </w:tc>
      </w:tr>
      <w:tr w:rsidR="006E2278" w:rsidRPr="006E2278" w14:paraId="55FEFDE6" w14:textId="77777777" w:rsidTr="006E2278">
        <w:trPr>
          <w:trHeight w:val="344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F5101C" w14:textId="77777777" w:rsidR="006E2278" w:rsidRPr="006E2278" w:rsidRDefault="006E2278" w:rsidP="006E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22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179C/C181U</w:t>
            </w: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780286" w14:textId="77777777" w:rsidR="006E2278" w:rsidRPr="006E2278" w:rsidRDefault="006E2278" w:rsidP="006E227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2278">
              <w:rPr>
                <w:rFonts w:ascii="Times New Roman" w:eastAsia="Times New Roman" w:hAnsi="Times New Roman" w:cs="Times New Roman"/>
                <w:sz w:val="18"/>
                <w:szCs w:val="18"/>
              </w:rPr>
              <w:t>CCGAAACAGGGTTGTCACCCTTCCTTTC</w:t>
            </w:r>
          </w:p>
        </w:tc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05AE5D" w14:textId="77777777" w:rsidR="006E2278" w:rsidRPr="006E2278" w:rsidRDefault="006E2278" w:rsidP="006E227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2278">
              <w:rPr>
                <w:rFonts w:ascii="Times New Roman" w:eastAsia="Times New Roman" w:hAnsi="Times New Roman" w:cs="Times New Roman"/>
                <w:sz w:val="18"/>
                <w:szCs w:val="18"/>
              </w:rPr>
              <w:t>GAAAGGAAGGGTGACAACCCTGTTTCGG</w:t>
            </w:r>
          </w:p>
        </w:tc>
      </w:tr>
      <w:tr w:rsidR="006E2278" w:rsidRPr="006E2278" w14:paraId="19E906D7" w14:textId="77777777" w:rsidTr="006E2278">
        <w:trPr>
          <w:trHeight w:val="344"/>
        </w:trPr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F51C6" w14:textId="77777777" w:rsidR="006E2278" w:rsidRPr="006E2278" w:rsidRDefault="006E2278" w:rsidP="006E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22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180A/C181A</w:t>
            </w:r>
          </w:p>
        </w:tc>
        <w:tc>
          <w:tcPr>
            <w:tcW w:w="3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0DE04" w14:textId="77777777" w:rsidR="006E2278" w:rsidRPr="006E2278" w:rsidRDefault="006E2278" w:rsidP="006E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22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GAAACAGGGTTTAAACCCTTCCTTTCT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20510" w14:textId="77777777" w:rsidR="006E2278" w:rsidRPr="006E2278" w:rsidRDefault="006E2278" w:rsidP="006E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22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AAAGGAAGGGTTTAAACCCTGTTTCGG</w:t>
            </w:r>
          </w:p>
        </w:tc>
      </w:tr>
    </w:tbl>
    <w:p w14:paraId="1BB81949" w14:textId="77777777" w:rsidR="00C50533" w:rsidRPr="00C50533" w:rsidRDefault="00C50533">
      <w:pPr>
        <w:rPr>
          <w:rFonts w:ascii="Times New Roman" w:hAnsi="Times New Roman" w:cs="Times New Roman"/>
        </w:rPr>
      </w:pPr>
    </w:p>
    <w:sectPr w:rsidR="00C50533" w:rsidRPr="00C50533" w:rsidSect="000C66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533"/>
    <w:rsid w:val="000C6600"/>
    <w:rsid w:val="00160A03"/>
    <w:rsid w:val="00223094"/>
    <w:rsid w:val="00304BB4"/>
    <w:rsid w:val="003F7E06"/>
    <w:rsid w:val="005204A5"/>
    <w:rsid w:val="005F705C"/>
    <w:rsid w:val="00694A95"/>
    <w:rsid w:val="006E01B4"/>
    <w:rsid w:val="006E2278"/>
    <w:rsid w:val="007908C8"/>
    <w:rsid w:val="008358BC"/>
    <w:rsid w:val="00877C22"/>
    <w:rsid w:val="008D4D46"/>
    <w:rsid w:val="0099676A"/>
    <w:rsid w:val="00A1748A"/>
    <w:rsid w:val="00A20DF5"/>
    <w:rsid w:val="00A214EB"/>
    <w:rsid w:val="00B13A90"/>
    <w:rsid w:val="00BC61CD"/>
    <w:rsid w:val="00C50533"/>
    <w:rsid w:val="00DC10E7"/>
    <w:rsid w:val="00F00980"/>
    <w:rsid w:val="00F50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54FC4D"/>
  <w14:defaultImageDpi w14:val="32767"/>
  <w15:chartTrackingRefBased/>
  <w15:docId w15:val="{F2DA1DE8-EC82-F04D-8B69-C1B608A4B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564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3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0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6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cp:lastPrinted>2019-03-07T18:41:00Z</cp:lastPrinted>
  <dcterms:created xsi:type="dcterms:W3CDTF">2019-03-07T18:04:00Z</dcterms:created>
  <dcterms:modified xsi:type="dcterms:W3CDTF">2019-09-25T21:22:00Z</dcterms:modified>
</cp:coreProperties>
</file>